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56FA8" w14:textId="0821B72F" w:rsidR="00E4145A" w:rsidRPr="00E4145A" w:rsidRDefault="00F801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A06F48" w:rsidRPr="00EE68E8">
        <w:rPr>
          <w:rFonts w:ascii="Times New Roman" w:hAnsi="Times New Roman" w:cs="Times New Roman"/>
        </w:rPr>
        <w:t>Table S1</w:t>
      </w:r>
      <w:r w:rsidR="00AB2988">
        <w:rPr>
          <w:rFonts w:ascii="Times New Roman" w:hAnsi="Times New Roman" w:cs="Times New Roman"/>
        </w:rPr>
        <w:t>.</w:t>
      </w:r>
      <w:r w:rsidR="00A06F48">
        <w:rPr>
          <w:rFonts w:ascii="Times New Roman" w:hAnsi="Times New Roman" w:cs="Times New Roman"/>
        </w:rPr>
        <w:t xml:space="preserve"> </w:t>
      </w:r>
      <w:r w:rsidR="00A06F48" w:rsidRPr="00A06F48">
        <w:rPr>
          <w:rFonts w:ascii="Times New Roman" w:hAnsi="Times New Roman" w:cs="Times New Roman"/>
        </w:rPr>
        <w:t xml:space="preserve">The Rotterdam </w:t>
      </w:r>
      <w:r w:rsidR="00C9775E">
        <w:rPr>
          <w:rFonts w:ascii="Times New Roman" w:hAnsi="Times New Roman" w:cs="Times New Roman"/>
        </w:rPr>
        <w:t>computed tomographic</w:t>
      </w:r>
      <w:r w:rsidR="00A06F48" w:rsidRPr="00A06F48">
        <w:rPr>
          <w:rFonts w:ascii="Times New Roman" w:hAnsi="Times New Roman" w:cs="Times New Roman"/>
        </w:rPr>
        <w:t xml:space="preserve"> </w:t>
      </w:r>
      <w:r w:rsidR="00C9775E">
        <w:rPr>
          <w:rFonts w:ascii="Times New Roman" w:hAnsi="Times New Roman" w:cs="Times New Roman"/>
        </w:rPr>
        <w:t>s</w:t>
      </w:r>
      <w:r w:rsidR="00A06F48" w:rsidRPr="00A06F48">
        <w:rPr>
          <w:rFonts w:ascii="Times New Roman" w:hAnsi="Times New Roman" w:cs="Times New Roman"/>
        </w:rPr>
        <w:t>core</w:t>
      </w:r>
    </w:p>
    <w:tbl>
      <w:tblPr>
        <w:tblW w:w="6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00"/>
        <w:gridCol w:w="1500"/>
      </w:tblGrid>
      <w:tr w:rsidR="00A06F48" w:rsidRPr="00AB2988" w14:paraId="322852F2" w14:textId="77777777" w:rsidTr="00A06F48">
        <w:trPr>
          <w:trHeight w:val="280"/>
        </w:trPr>
        <w:tc>
          <w:tcPr>
            <w:tcW w:w="5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76975E5" w14:textId="77777777" w:rsidR="00A06F48" w:rsidRPr="00AB2988" w:rsidRDefault="00A06F48" w:rsidP="00A06F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B298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redictor valu</w:t>
            </w:r>
            <w:r w:rsidR="00E46F15" w:rsidRPr="00AB298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AB298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3DCA164" w14:textId="77777777" w:rsidR="00A06F48" w:rsidRPr="00AB2988" w:rsidRDefault="00A06F48" w:rsidP="00A06F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B298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ore</w:t>
            </w:r>
          </w:p>
        </w:tc>
      </w:tr>
      <w:tr w:rsidR="00A06F48" w:rsidRPr="00AB2988" w14:paraId="587C82D5" w14:textId="77777777" w:rsidTr="00A06F48">
        <w:trPr>
          <w:trHeight w:val="28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CAAE" w14:textId="77777777" w:rsidR="00A06F48" w:rsidRPr="00AB2988" w:rsidRDefault="00A06F48" w:rsidP="00A06F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B298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asal cister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5AF7" w14:textId="77777777" w:rsidR="00A06F48" w:rsidRPr="00AB2988" w:rsidRDefault="00A06F48" w:rsidP="00A06F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06F48" w:rsidRPr="00AB2988" w14:paraId="5D6ED6FB" w14:textId="77777777" w:rsidTr="00A06F48">
        <w:trPr>
          <w:trHeight w:val="28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FBB2" w14:textId="77777777" w:rsidR="00A06F48" w:rsidRPr="00AB2988" w:rsidRDefault="00A06F48" w:rsidP="00A06F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B298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Norm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BF19" w14:textId="77777777" w:rsidR="00A06F48" w:rsidRPr="00AB2988" w:rsidRDefault="00A06F48" w:rsidP="00A06F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B298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0</w:t>
            </w:r>
          </w:p>
        </w:tc>
      </w:tr>
      <w:tr w:rsidR="00A06F48" w:rsidRPr="00AB2988" w14:paraId="3B288B8B" w14:textId="77777777" w:rsidTr="00A06F48">
        <w:trPr>
          <w:trHeight w:val="28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3E2C" w14:textId="77777777" w:rsidR="00A06F48" w:rsidRPr="00AB2988" w:rsidRDefault="00A06F48" w:rsidP="00A06F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B298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Compress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C013" w14:textId="77777777" w:rsidR="00A06F48" w:rsidRPr="00AB2988" w:rsidRDefault="00A06F48" w:rsidP="00A06F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B298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</w:tr>
      <w:tr w:rsidR="00A06F48" w:rsidRPr="00AB2988" w14:paraId="0AB10770" w14:textId="77777777" w:rsidTr="00A06F48">
        <w:trPr>
          <w:trHeight w:val="28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3847" w14:textId="77777777" w:rsidR="00A06F48" w:rsidRPr="00AB2988" w:rsidRDefault="00A06F48" w:rsidP="00A06F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B298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Abs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BB09" w14:textId="77777777" w:rsidR="00A06F48" w:rsidRPr="00AB2988" w:rsidRDefault="00A06F48" w:rsidP="00A06F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B298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</w:tr>
      <w:tr w:rsidR="00A06F48" w:rsidRPr="00AB2988" w14:paraId="453D3DF6" w14:textId="77777777" w:rsidTr="00A06F48">
        <w:trPr>
          <w:trHeight w:val="28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0BE2" w14:textId="77777777" w:rsidR="00A06F48" w:rsidRPr="00AB2988" w:rsidRDefault="00A06F48" w:rsidP="00A06F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B298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idline shif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FC9" w14:textId="77777777" w:rsidR="00A06F48" w:rsidRPr="00AB2988" w:rsidRDefault="00A06F48" w:rsidP="00A06F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06F48" w:rsidRPr="00AB2988" w14:paraId="0286E5FF" w14:textId="77777777" w:rsidTr="00A06F48">
        <w:trPr>
          <w:trHeight w:val="28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EC32" w14:textId="77777777" w:rsidR="00A06F48" w:rsidRPr="00AB2988" w:rsidRDefault="00A06F48" w:rsidP="00A06F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B298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No shift or shift ≤5 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0E3B" w14:textId="77777777" w:rsidR="00A06F48" w:rsidRPr="00AB2988" w:rsidRDefault="00A06F48" w:rsidP="00A06F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B298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</w:tr>
      <w:tr w:rsidR="00A06F48" w:rsidRPr="00AB2988" w14:paraId="6BAEC3FC" w14:textId="77777777" w:rsidTr="00A06F48">
        <w:trPr>
          <w:trHeight w:val="28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2528" w14:textId="77777777" w:rsidR="00A06F48" w:rsidRPr="00AB2988" w:rsidRDefault="00A06F48" w:rsidP="00A06F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B298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Shift &gt;5 m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27E0" w14:textId="77777777" w:rsidR="00A06F48" w:rsidRPr="00AB2988" w:rsidRDefault="00A06F48" w:rsidP="00A06F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B298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</w:tr>
      <w:tr w:rsidR="00A06F48" w:rsidRPr="00AB2988" w14:paraId="7B35507B" w14:textId="77777777" w:rsidTr="00A06F48">
        <w:trPr>
          <w:trHeight w:val="28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82C6" w14:textId="77777777" w:rsidR="00A06F48" w:rsidRPr="00AB2988" w:rsidRDefault="00A06F48" w:rsidP="00A06F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B298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Epidural mass lesion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B2E2" w14:textId="77777777" w:rsidR="00A06F48" w:rsidRPr="00AB2988" w:rsidRDefault="00A06F48" w:rsidP="00A06F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06F48" w:rsidRPr="00AB2988" w14:paraId="77ED4DEE" w14:textId="77777777" w:rsidTr="00A06F48">
        <w:trPr>
          <w:trHeight w:val="28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6A5B" w14:textId="77777777" w:rsidR="00A06F48" w:rsidRPr="00AB2988" w:rsidRDefault="00A06F48" w:rsidP="00A06F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B298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Pres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FFA5" w14:textId="77777777" w:rsidR="00A06F48" w:rsidRPr="00AB2988" w:rsidRDefault="00A06F48" w:rsidP="00A06F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B298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0</w:t>
            </w:r>
          </w:p>
        </w:tc>
      </w:tr>
      <w:tr w:rsidR="00A06F48" w:rsidRPr="00AB2988" w14:paraId="02933C09" w14:textId="77777777" w:rsidTr="00A06F48">
        <w:trPr>
          <w:trHeight w:val="28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A05D" w14:textId="77777777" w:rsidR="00A06F48" w:rsidRPr="00AB2988" w:rsidRDefault="00A06F48" w:rsidP="00A06F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B298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Abs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0833" w14:textId="77777777" w:rsidR="00A06F48" w:rsidRPr="00AB2988" w:rsidRDefault="00A06F48" w:rsidP="00A06F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B298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</w:tr>
      <w:tr w:rsidR="00A06F48" w:rsidRPr="00AB2988" w14:paraId="0E86F32B" w14:textId="77777777" w:rsidTr="00A06F48">
        <w:trPr>
          <w:trHeight w:val="28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DEE4" w14:textId="77777777" w:rsidR="00A06F48" w:rsidRPr="00AB2988" w:rsidRDefault="00A06F48" w:rsidP="00A06F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B298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ntraventricu</w:t>
            </w:r>
            <w:r w:rsidR="00E46F15" w:rsidRPr="00AB298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a</w:t>
            </w:r>
            <w:r w:rsidRPr="00AB298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r b</w:t>
            </w:r>
            <w:r w:rsidR="00E46F15" w:rsidRPr="00AB298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oo</w:t>
            </w:r>
            <w:r w:rsidRPr="00AB298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 or tSA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B575" w14:textId="77777777" w:rsidR="00A06F48" w:rsidRPr="00AB2988" w:rsidRDefault="00A06F48" w:rsidP="00A06F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06F48" w:rsidRPr="00AB2988" w14:paraId="2EBAB23D" w14:textId="77777777" w:rsidTr="00A06F48">
        <w:trPr>
          <w:trHeight w:val="28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6BCC" w14:textId="77777777" w:rsidR="00A06F48" w:rsidRPr="00AB2988" w:rsidRDefault="00A06F48" w:rsidP="00A06F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B298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Abs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6447" w14:textId="77777777" w:rsidR="00A06F48" w:rsidRPr="00AB2988" w:rsidRDefault="00A06F48" w:rsidP="00A06F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B298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0</w:t>
            </w:r>
          </w:p>
        </w:tc>
      </w:tr>
      <w:tr w:rsidR="00A06F48" w:rsidRPr="00AB2988" w14:paraId="2E389ECE" w14:textId="77777777" w:rsidTr="00A06F48">
        <w:trPr>
          <w:trHeight w:val="28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9BB6" w14:textId="77777777" w:rsidR="00A06F48" w:rsidRPr="00AB2988" w:rsidRDefault="00A06F48" w:rsidP="00A06F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B298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Pres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6EE3" w14:textId="77777777" w:rsidR="00A06F48" w:rsidRPr="00AB2988" w:rsidRDefault="00A06F48" w:rsidP="00A06F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B298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</w:tr>
      <w:tr w:rsidR="00A06F48" w:rsidRPr="00AB2988" w14:paraId="1498A05A" w14:textId="77777777" w:rsidTr="00A06F48">
        <w:trPr>
          <w:trHeight w:val="280"/>
        </w:trPr>
        <w:tc>
          <w:tcPr>
            <w:tcW w:w="5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12259" w14:textId="77777777" w:rsidR="00A06F48" w:rsidRPr="00AB2988" w:rsidRDefault="00A06F48" w:rsidP="00A06F4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B298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um scor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F7E2E" w14:textId="77777777" w:rsidR="00A06F48" w:rsidRPr="00AB2988" w:rsidRDefault="00A06F48" w:rsidP="00A06F4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B298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+1</w:t>
            </w:r>
          </w:p>
        </w:tc>
      </w:tr>
    </w:tbl>
    <w:p w14:paraId="3E4C5711" w14:textId="77777777" w:rsidR="00A06F48" w:rsidRDefault="00A06F48">
      <w:pPr>
        <w:rPr>
          <w:rFonts w:ascii="Times New Roman" w:hAnsi="Times New Roman" w:cs="Times New Roman"/>
        </w:rPr>
      </w:pPr>
      <w:r w:rsidRPr="000401A4">
        <w:rPr>
          <w:rFonts w:ascii="Times New Roman" w:hAnsi="Times New Roman" w:cs="Times New Roman"/>
        </w:rPr>
        <w:t>tSAH</w:t>
      </w:r>
      <w:r w:rsidR="00AB2988">
        <w:rPr>
          <w:rFonts w:ascii="Times New Roman" w:hAnsi="Times New Roman" w:cs="Times New Roman"/>
        </w:rPr>
        <w:t xml:space="preserve">, </w:t>
      </w:r>
      <w:r w:rsidRPr="000401A4">
        <w:rPr>
          <w:rFonts w:ascii="Times New Roman" w:hAnsi="Times New Roman" w:cs="Times New Roman"/>
        </w:rPr>
        <w:t>traumatic subarachnoid hemorrhage</w:t>
      </w:r>
      <w:r>
        <w:rPr>
          <w:rFonts w:ascii="Times New Roman" w:hAnsi="Times New Roman" w:cs="Times New Roman"/>
        </w:rPr>
        <w:t>.</w:t>
      </w:r>
    </w:p>
    <w:p w14:paraId="11B4EDC3" w14:textId="77777777" w:rsidR="00E46F15" w:rsidRPr="00AB2988" w:rsidRDefault="00AB2988" w:rsidP="00A06F4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231F20"/>
          <w:kern w:val="0"/>
        </w:rPr>
      </w:pPr>
      <w:r>
        <w:rPr>
          <w:rFonts w:ascii="Times New Roman" w:hAnsi="Times New Roman" w:cs="Times New Roman"/>
          <w:color w:val="231F20"/>
          <w:kern w:val="0"/>
        </w:rPr>
        <w:t>One</w:t>
      </w:r>
      <w:r w:rsidR="00F45C26" w:rsidRPr="00F45C26">
        <w:rPr>
          <w:rFonts w:ascii="Times New Roman" w:hAnsi="Times New Roman" w:cs="Times New Roman"/>
          <w:color w:val="231F20"/>
          <w:kern w:val="0"/>
        </w:rPr>
        <w:t xml:space="preserve"> point is added</w:t>
      </w:r>
      <w:r>
        <w:rPr>
          <w:rFonts w:ascii="Times New Roman" w:hAnsi="Times New Roman" w:cs="Times New Roman"/>
          <w:color w:val="231F20"/>
          <w:kern w:val="0"/>
        </w:rPr>
        <w:t xml:space="preserve"> the</w:t>
      </w:r>
      <w:r w:rsidR="00F45C26" w:rsidRPr="00F45C26">
        <w:rPr>
          <w:rFonts w:ascii="Times New Roman" w:hAnsi="Times New Roman" w:cs="Times New Roman"/>
          <w:color w:val="231F20"/>
          <w:kern w:val="0"/>
        </w:rPr>
        <w:t xml:space="preserve"> sum score to make the</w:t>
      </w:r>
      <w:r w:rsidR="00C9775E">
        <w:rPr>
          <w:rFonts w:ascii="Times New Roman" w:hAnsi="Times New Roman" w:cs="Times New Roman" w:hint="eastAsia"/>
          <w:color w:val="231F20"/>
          <w:kern w:val="0"/>
        </w:rPr>
        <w:t xml:space="preserve"> </w:t>
      </w:r>
      <w:r w:rsidR="00F45C26" w:rsidRPr="00F45C26">
        <w:rPr>
          <w:rFonts w:ascii="Times New Roman" w:hAnsi="Times New Roman" w:cs="Times New Roman"/>
          <w:color w:val="231F20"/>
          <w:kern w:val="0"/>
        </w:rPr>
        <w:t>Rotterdam grade numerically total 6 points</w:t>
      </w:r>
      <w:r>
        <w:rPr>
          <w:rFonts w:ascii="Times New Roman" w:hAnsi="Times New Roman" w:cs="Times New Roman"/>
          <w:color w:val="231F20"/>
          <w:kern w:val="0"/>
        </w:rPr>
        <w:t xml:space="preserve">, </w:t>
      </w:r>
      <w:r>
        <w:rPr>
          <w:rFonts w:ascii="Times New Roman" w:hAnsi="Times New Roman" w:cs="Times New Roman"/>
          <w:kern w:val="0"/>
        </w:rPr>
        <w:t>b</w:t>
      </w:r>
      <w:r w:rsidR="0070363C" w:rsidRPr="0070363C">
        <w:rPr>
          <w:rFonts w:ascii="Times New Roman" w:hAnsi="Times New Roman" w:cs="Times New Roman"/>
          <w:kern w:val="0"/>
        </w:rPr>
        <w:t>ased on Maas et al.</w:t>
      </w:r>
      <w:r w:rsidR="0070363C" w:rsidRPr="0070363C">
        <w:rPr>
          <w:rFonts w:ascii="Times New Roman" w:eastAsia="DFPKyoKaSho-W3" w:hAnsi="Times New Roman" w:cs="Times New Roman"/>
          <w:kern w:val="0"/>
          <w:vertAlign w:val="superscript"/>
        </w:rPr>
        <w:t xml:space="preserve"> </w:t>
      </w:r>
      <w:r w:rsidR="00E46F15" w:rsidRPr="0070363C">
        <w:rPr>
          <w:rFonts w:ascii="Times New Roman" w:eastAsia="DFPKyoKaSho-W3" w:hAnsi="Times New Roman" w:cs="Times New Roman"/>
          <w:kern w:val="0"/>
          <w:vertAlign w:val="superscript"/>
        </w:rPr>
        <w:t>18</w:t>
      </w:r>
    </w:p>
    <w:p w14:paraId="6512095C" w14:textId="77777777" w:rsidR="006B48E8" w:rsidRDefault="006B48E8">
      <w:pPr>
        <w:widowControl/>
        <w:jc w:val="left"/>
        <w:rPr>
          <w:rFonts w:ascii="Times New Roman" w:eastAsia="DFPKyoKaSho-W3" w:hAnsi="Times New Roman" w:cs="Times New Roman"/>
          <w:kern w:val="0"/>
        </w:rPr>
      </w:pPr>
    </w:p>
    <w:sectPr w:rsidR="006B48E8" w:rsidSect="005C535D">
      <w:pgSz w:w="11900" w:h="16840"/>
      <w:pgMar w:top="720" w:right="720" w:bottom="720" w:left="720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DFPKyoKaSho-W3">
    <w:altName w:val="Yu Gothic"/>
    <w:charset w:val="80"/>
    <w:family w:val="modern"/>
    <w:pitch w:val="fixed"/>
    <w:sig w:usb0="00000001" w:usb1="08070000" w:usb2="00000010" w:usb3="00000000" w:csb0="0002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F48"/>
    <w:rsid w:val="00013F73"/>
    <w:rsid w:val="000E4D97"/>
    <w:rsid w:val="00204CCD"/>
    <w:rsid w:val="002257DB"/>
    <w:rsid w:val="0023772E"/>
    <w:rsid w:val="00316BCB"/>
    <w:rsid w:val="0040750C"/>
    <w:rsid w:val="00447C12"/>
    <w:rsid w:val="005C535D"/>
    <w:rsid w:val="00633661"/>
    <w:rsid w:val="006B48E8"/>
    <w:rsid w:val="0070363C"/>
    <w:rsid w:val="008131BE"/>
    <w:rsid w:val="00844007"/>
    <w:rsid w:val="00867898"/>
    <w:rsid w:val="00956EC7"/>
    <w:rsid w:val="00A06F48"/>
    <w:rsid w:val="00AB2988"/>
    <w:rsid w:val="00AF6D30"/>
    <w:rsid w:val="00B24F87"/>
    <w:rsid w:val="00BB46E6"/>
    <w:rsid w:val="00C9775E"/>
    <w:rsid w:val="00D415C5"/>
    <w:rsid w:val="00D74955"/>
    <w:rsid w:val="00D978D6"/>
    <w:rsid w:val="00DC433A"/>
    <w:rsid w:val="00E4145A"/>
    <w:rsid w:val="00E46F15"/>
    <w:rsid w:val="00F1109B"/>
    <w:rsid w:val="00F45C26"/>
    <w:rsid w:val="00F80184"/>
    <w:rsid w:val="00FF6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E30DC91"/>
  <w15:chartTrackingRefBased/>
  <w15:docId w15:val="{77A6663C-5DA4-4644-A5B7-C071CDCBB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45C2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131B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2988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988"/>
    <w:rPr>
      <w:rFonts w:ascii="MS Mincho" w:eastAsia="MS Mincho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156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20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84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64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957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21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畑仁司</dc:creator>
  <cp:keywords/>
  <dc:description/>
  <cp:lastModifiedBy>Journals CSR</cp:lastModifiedBy>
  <cp:revision>4</cp:revision>
  <dcterms:created xsi:type="dcterms:W3CDTF">2021-05-15T08:39:00Z</dcterms:created>
  <dcterms:modified xsi:type="dcterms:W3CDTF">2022-07-14T12:05:00Z</dcterms:modified>
</cp:coreProperties>
</file>